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B903DF" w:rsidRPr="00D13D0F" w14:paraId="13A419A1" w14:textId="77777777" w:rsidTr="00D13D0F">
        <w:tc>
          <w:tcPr>
            <w:tcW w:w="4148" w:type="dxa"/>
            <w:vAlign w:val="center"/>
          </w:tcPr>
          <w:p w14:paraId="2906269D" w14:textId="77777777" w:rsidR="00B903DF" w:rsidRPr="00D13D0F" w:rsidRDefault="00B903DF" w:rsidP="00D13D0F">
            <w:pPr>
              <w:jc w:val="center"/>
              <w:rPr>
                <w:rFonts w:ascii="Times New Roman" w:hAnsi="Times New Roman" w:cs="Times New Roman"/>
              </w:rPr>
            </w:pPr>
            <w:r w:rsidRPr="00D13D0F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399C0DC" wp14:editId="30163143">
                  <wp:extent cx="2520000" cy="2520000"/>
                  <wp:effectExtent l="0" t="0" r="0" b="0"/>
                  <wp:docPr id="473545640" name="图片 4" descr="电脑萤幕画面&#10;&#10;中度可信度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3545640" name="图片 4" descr="电脑萤幕画面&#10;&#10;中度可信度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0000" cy="2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C042A60" w14:textId="77777777" w:rsidR="00B903DF" w:rsidRPr="00D13D0F" w:rsidRDefault="00B903DF" w:rsidP="00D13D0F">
            <w:pPr>
              <w:jc w:val="center"/>
              <w:rPr>
                <w:rFonts w:ascii="Times New Roman" w:hAnsi="Times New Roman" w:cs="Times New Roman"/>
              </w:rPr>
            </w:pPr>
            <w:r w:rsidRPr="00D13D0F">
              <w:rPr>
                <w:rFonts w:ascii="Times New Roman" w:hAnsi="Times New Roman" w:cs="Times New Roman"/>
              </w:rPr>
              <w:t>(a)</w:t>
            </w:r>
          </w:p>
        </w:tc>
        <w:tc>
          <w:tcPr>
            <w:tcW w:w="4148" w:type="dxa"/>
            <w:vAlign w:val="center"/>
          </w:tcPr>
          <w:p w14:paraId="76DAA0CE" w14:textId="77777777" w:rsidR="00B903DF" w:rsidRPr="00D13D0F" w:rsidRDefault="00B903DF" w:rsidP="00D13D0F">
            <w:pPr>
              <w:jc w:val="center"/>
              <w:rPr>
                <w:rFonts w:ascii="Times New Roman" w:hAnsi="Times New Roman" w:cs="Times New Roman"/>
              </w:rPr>
            </w:pPr>
            <w:r w:rsidRPr="00D13D0F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1D90EA5" wp14:editId="5E6C9352">
                  <wp:extent cx="2520000" cy="2520000"/>
                  <wp:effectExtent l="0" t="0" r="0" b="0"/>
                  <wp:docPr id="126133417" name="图片 5" descr="日历&#10;&#10;中度可信度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133417" name="图片 5" descr="日历&#10;&#10;中度可信度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0000" cy="2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C57E976" w14:textId="77777777" w:rsidR="00B903DF" w:rsidRPr="00D13D0F" w:rsidRDefault="00B903DF" w:rsidP="00D13D0F">
            <w:pPr>
              <w:jc w:val="center"/>
              <w:rPr>
                <w:rFonts w:ascii="Times New Roman" w:hAnsi="Times New Roman" w:cs="Times New Roman"/>
              </w:rPr>
            </w:pPr>
            <w:r w:rsidRPr="00D13D0F">
              <w:rPr>
                <w:rFonts w:ascii="Times New Roman" w:hAnsi="Times New Roman" w:cs="Times New Roman"/>
              </w:rPr>
              <w:t>(b)</w:t>
            </w:r>
          </w:p>
        </w:tc>
      </w:tr>
      <w:tr w:rsidR="00B903DF" w:rsidRPr="00D13D0F" w14:paraId="58E326A5" w14:textId="77777777" w:rsidTr="00D13D0F">
        <w:tc>
          <w:tcPr>
            <w:tcW w:w="4148" w:type="dxa"/>
            <w:vAlign w:val="center"/>
          </w:tcPr>
          <w:p w14:paraId="1977ED16" w14:textId="77777777" w:rsidR="00B903DF" w:rsidRPr="00D13D0F" w:rsidRDefault="00B903DF" w:rsidP="00D13D0F">
            <w:pPr>
              <w:jc w:val="center"/>
              <w:rPr>
                <w:rFonts w:ascii="Times New Roman" w:hAnsi="Times New Roman" w:cs="Times New Roman"/>
              </w:rPr>
            </w:pPr>
            <w:r w:rsidRPr="00D13D0F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0A46C7B" wp14:editId="065C86EC">
                  <wp:extent cx="2520000" cy="2520000"/>
                  <wp:effectExtent l="0" t="0" r="0" b="0"/>
                  <wp:docPr id="812874051" name="图片 6" descr="图表&#10;&#10;低可信度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2874051" name="图片 6" descr="图表&#10;&#10;低可信度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0000" cy="2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8CF364B" w14:textId="77777777" w:rsidR="00B903DF" w:rsidRPr="00D13D0F" w:rsidRDefault="00B903DF" w:rsidP="00D13D0F">
            <w:pPr>
              <w:jc w:val="center"/>
              <w:rPr>
                <w:rFonts w:ascii="Times New Roman" w:hAnsi="Times New Roman" w:cs="Times New Roman"/>
              </w:rPr>
            </w:pPr>
            <w:r w:rsidRPr="00D13D0F">
              <w:rPr>
                <w:rFonts w:ascii="Times New Roman" w:hAnsi="Times New Roman" w:cs="Times New Roman"/>
              </w:rPr>
              <w:t>(c)</w:t>
            </w:r>
          </w:p>
        </w:tc>
        <w:tc>
          <w:tcPr>
            <w:tcW w:w="4148" w:type="dxa"/>
            <w:vAlign w:val="center"/>
          </w:tcPr>
          <w:p w14:paraId="306291CC" w14:textId="77777777" w:rsidR="00B903DF" w:rsidRPr="00D13D0F" w:rsidRDefault="00B903DF" w:rsidP="00D13D0F">
            <w:pPr>
              <w:jc w:val="center"/>
              <w:rPr>
                <w:rFonts w:ascii="Times New Roman" w:hAnsi="Times New Roman" w:cs="Times New Roman"/>
              </w:rPr>
            </w:pPr>
            <w:r w:rsidRPr="00D13D0F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69AB10C" wp14:editId="32C0F8D1">
                  <wp:extent cx="2520000" cy="2520000"/>
                  <wp:effectExtent l="0" t="0" r="0" b="0"/>
                  <wp:docPr id="1635060964" name="图片 7" descr="图片包含 图表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5060964" name="图片 7" descr="图片包含 图表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0000" cy="2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07FFB93" w14:textId="77777777" w:rsidR="00B903DF" w:rsidRPr="00D13D0F" w:rsidRDefault="00B903DF" w:rsidP="00D13D0F">
            <w:pPr>
              <w:jc w:val="center"/>
              <w:rPr>
                <w:rFonts w:ascii="Times New Roman" w:hAnsi="Times New Roman" w:cs="Times New Roman"/>
              </w:rPr>
            </w:pPr>
            <w:r w:rsidRPr="00D13D0F">
              <w:rPr>
                <w:rFonts w:ascii="Times New Roman" w:hAnsi="Times New Roman" w:cs="Times New Roman"/>
              </w:rPr>
              <w:t>(d)</w:t>
            </w:r>
          </w:p>
        </w:tc>
      </w:tr>
    </w:tbl>
    <w:p w14:paraId="1D4E6587" w14:textId="77777777" w:rsidR="00B903DF" w:rsidRPr="00B903DF" w:rsidRDefault="00B903DF" w:rsidP="00B903DF">
      <w:pPr>
        <w:rPr>
          <w:rFonts w:ascii="Times New Roman" w:hAnsi="Times New Roman" w:cs="Times New Roman"/>
        </w:rPr>
      </w:pPr>
      <w:bookmarkStart w:id="0" w:name="_Hlk187157598"/>
      <w:r w:rsidRPr="00B903DF">
        <w:rPr>
          <w:rFonts w:ascii="Times New Roman" w:hAnsi="Times New Roman" w:cs="Times New Roman"/>
        </w:rPr>
        <w:t xml:space="preserve">S2 Fig. Predicted from (a) </w:t>
      </w:r>
      <w:proofErr w:type="spellStart"/>
      <w:r w:rsidRPr="00B903DF">
        <w:rPr>
          <w:rFonts w:ascii="Times New Roman" w:hAnsi="Times New Roman" w:cs="Times New Roman"/>
        </w:rPr>
        <w:t>XGBoost</w:t>
      </w:r>
      <w:proofErr w:type="spellEnd"/>
      <w:r w:rsidRPr="00B903DF">
        <w:rPr>
          <w:rFonts w:ascii="Times New Roman" w:hAnsi="Times New Roman" w:cs="Times New Roman"/>
        </w:rPr>
        <w:t>, (b) SVM, (c) RF, and (d) GBDT models compared against the observed validation set (FBER), with white cells indicating matches and red cells indicating mismatches.</w:t>
      </w:r>
    </w:p>
    <w:bookmarkEnd w:id="0"/>
    <w:p w14:paraId="68148B03" w14:textId="77777777" w:rsidR="00D6313C" w:rsidRPr="00B903DF" w:rsidRDefault="00D6313C">
      <w:pPr>
        <w:rPr>
          <w:rFonts w:hint="eastAsia"/>
        </w:rPr>
      </w:pPr>
    </w:p>
    <w:sectPr w:rsidR="00D6313C" w:rsidRPr="00B903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3DF"/>
    <w:rsid w:val="00033E6B"/>
    <w:rsid w:val="004D2778"/>
    <w:rsid w:val="005102DA"/>
    <w:rsid w:val="00712617"/>
    <w:rsid w:val="008E3EF1"/>
    <w:rsid w:val="00B903DF"/>
    <w:rsid w:val="00C40B4A"/>
    <w:rsid w:val="00D13D0F"/>
    <w:rsid w:val="00D6313C"/>
    <w:rsid w:val="00EE204D"/>
    <w:rsid w:val="00F17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DD640"/>
  <w15:chartTrackingRefBased/>
  <w15:docId w15:val="{873A140F-35FB-4873-8340-05EB939C2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03DF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903D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903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903D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903D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903D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903D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903D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903D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903D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903D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903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903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903D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903D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903D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903D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903D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903D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903D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903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903D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903D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903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903D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903D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903D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903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903D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903DF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B903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Li</dc:creator>
  <cp:keywords/>
  <dc:description/>
  <cp:lastModifiedBy>S Li</cp:lastModifiedBy>
  <cp:revision>2</cp:revision>
  <dcterms:created xsi:type="dcterms:W3CDTF">2025-01-07T10:15:00Z</dcterms:created>
  <dcterms:modified xsi:type="dcterms:W3CDTF">2025-01-07T10:16:00Z</dcterms:modified>
</cp:coreProperties>
</file>